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85C4A" w14:textId="77777777" w:rsidR="004B1268" w:rsidRPr="004B1268" w:rsidRDefault="008A45FD" w:rsidP="004B1268">
      <w:pPr>
        <w:spacing w:after="0" w:line="360" w:lineRule="auto"/>
        <w:rPr>
          <w:b/>
        </w:rPr>
      </w:pPr>
      <w:r w:rsidRPr="008C6E82">
        <w:rPr>
          <w:b/>
        </w:rPr>
        <w:t xml:space="preserve">Supplementary Table. </w:t>
      </w:r>
      <w:r w:rsidR="004B1268" w:rsidRPr="004B1268">
        <w:rPr>
          <w:b/>
        </w:rPr>
        <w:t xml:space="preserve">Predictors of persistent </w:t>
      </w:r>
      <w:proofErr w:type="spellStart"/>
      <w:r w:rsidR="004B1268" w:rsidRPr="004B1268">
        <w:rPr>
          <w:b/>
        </w:rPr>
        <w:t>praziquantel</w:t>
      </w:r>
      <w:proofErr w:type="spellEnd"/>
      <w:r w:rsidR="004B1268" w:rsidRPr="004B1268">
        <w:rPr>
          <w:b/>
        </w:rPr>
        <w:t xml:space="preserve"> non-treatment among eligible residents who remained in the same household througho</w:t>
      </w:r>
      <w:bookmarkStart w:id="0" w:name="_GoBack"/>
      <w:bookmarkEnd w:id="0"/>
      <w:r w:rsidR="004B1268" w:rsidRPr="004B1268">
        <w:rPr>
          <w:b/>
        </w:rPr>
        <w:t>ut the intervention period</w:t>
      </w:r>
    </w:p>
    <w:p w14:paraId="670BC40E" w14:textId="77777777" w:rsidR="008A45FD" w:rsidRPr="008C6E82" w:rsidRDefault="008A45FD" w:rsidP="008A45FD">
      <w:pPr>
        <w:spacing w:after="0"/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2410"/>
        <w:gridCol w:w="1417"/>
      </w:tblGrid>
      <w:tr w:rsidR="008A45FD" w:rsidRPr="008C6E82" w14:paraId="24C368DD" w14:textId="77777777" w:rsidTr="00592241">
        <w:trPr>
          <w:trHeight w:val="39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4712" w14:textId="77777777" w:rsidR="008A45FD" w:rsidRPr="00146C76" w:rsidRDefault="008A45FD" w:rsidP="00592241">
            <w:pPr>
              <w:rPr>
                <w:b/>
              </w:rPr>
            </w:pPr>
            <w:r w:rsidRPr="00146C76">
              <w:rPr>
                <w:b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C4C4B" w14:textId="77777777" w:rsidR="008A45FD" w:rsidRPr="00146C76" w:rsidRDefault="008A45FD" w:rsidP="00592241">
            <w:pPr>
              <w:jc w:val="center"/>
              <w:rPr>
                <w:b/>
              </w:rPr>
            </w:pPr>
            <w:r w:rsidRPr="00146C76">
              <w:rPr>
                <w:b/>
              </w:rPr>
              <w:t>% never tre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7890E" w14:textId="77777777" w:rsidR="008A45FD" w:rsidRPr="00146C76" w:rsidRDefault="008A45FD" w:rsidP="00592241">
            <w:pPr>
              <w:jc w:val="center"/>
              <w:rPr>
                <w:b/>
              </w:rPr>
            </w:pPr>
            <w:r w:rsidRPr="00146C76">
              <w:rPr>
                <w:b/>
              </w:rPr>
              <w:t>Adjusted 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8D38" w14:textId="77777777" w:rsidR="008A45FD" w:rsidRPr="00146C76" w:rsidRDefault="008A45FD" w:rsidP="00592241">
            <w:pPr>
              <w:jc w:val="center"/>
              <w:rPr>
                <w:b/>
              </w:rPr>
            </w:pPr>
            <w:r w:rsidRPr="00146C76">
              <w:rPr>
                <w:b/>
              </w:rPr>
              <w:t>p-value</w:t>
            </w:r>
          </w:p>
        </w:tc>
      </w:tr>
      <w:tr w:rsidR="008A45FD" w:rsidRPr="008C6E82" w14:paraId="6F819F0A" w14:textId="77777777" w:rsidTr="00592241">
        <w:tc>
          <w:tcPr>
            <w:tcW w:w="1838" w:type="dxa"/>
            <w:tcBorders>
              <w:top w:val="single" w:sz="4" w:space="0" w:color="auto"/>
            </w:tcBorders>
          </w:tcPr>
          <w:p w14:paraId="779AB46F" w14:textId="77777777" w:rsidR="008A45FD" w:rsidRPr="00146C76" w:rsidRDefault="008A45FD" w:rsidP="00592241">
            <w:pPr>
              <w:rPr>
                <w:b/>
              </w:rPr>
            </w:pPr>
            <w:r w:rsidRPr="00146C76">
              <w:rPr>
                <w:b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08F17A" w14:textId="77777777" w:rsidR="008A45FD" w:rsidRPr="008C6E82" w:rsidRDefault="008A45FD" w:rsidP="00592241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247F35" w14:textId="77777777" w:rsidR="008A45FD" w:rsidRPr="008C6E82" w:rsidRDefault="008A45FD" w:rsidP="00592241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30DC55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2C55A3CD" w14:textId="77777777" w:rsidTr="00592241">
        <w:tc>
          <w:tcPr>
            <w:tcW w:w="1838" w:type="dxa"/>
          </w:tcPr>
          <w:p w14:paraId="5ABF2DA1" w14:textId="77777777" w:rsidR="008A45FD" w:rsidRPr="008C6E82" w:rsidRDefault="008A45FD" w:rsidP="00592241">
            <w:pPr>
              <w:jc w:val="right"/>
            </w:pPr>
            <w:r w:rsidRPr="008C6E82">
              <w:t>Male</w:t>
            </w:r>
          </w:p>
        </w:tc>
        <w:tc>
          <w:tcPr>
            <w:tcW w:w="1701" w:type="dxa"/>
          </w:tcPr>
          <w:p w14:paraId="73466203" w14:textId="1D0D1C20" w:rsidR="008A45FD" w:rsidRPr="008C6E82" w:rsidRDefault="004B1268" w:rsidP="00592241">
            <w:pPr>
              <w:jc w:val="center"/>
            </w:pPr>
            <w:r>
              <w:t>3.0</w:t>
            </w:r>
            <w:r w:rsidR="008A45FD" w:rsidRPr="008C6E82">
              <w:t>%</w:t>
            </w:r>
          </w:p>
        </w:tc>
        <w:tc>
          <w:tcPr>
            <w:tcW w:w="2410" w:type="dxa"/>
          </w:tcPr>
          <w:p w14:paraId="6E2AF5D6" w14:textId="77777777" w:rsidR="008A45FD" w:rsidRPr="008C6E82" w:rsidRDefault="008A45FD" w:rsidP="00592241">
            <w:pPr>
              <w:jc w:val="center"/>
            </w:pPr>
            <w:r w:rsidRPr="008C6E82">
              <w:t>1</w:t>
            </w:r>
          </w:p>
        </w:tc>
        <w:tc>
          <w:tcPr>
            <w:tcW w:w="1417" w:type="dxa"/>
          </w:tcPr>
          <w:p w14:paraId="0126108D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2D2375CE" w14:textId="77777777" w:rsidTr="00592241">
        <w:tc>
          <w:tcPr>
            <w:tcW w:w="1838" w:type="dxa"/>
          </w:tcPr>
          <w:p w14:paraId="6C79BA40" w14:textId="77777777" w:rsidR="008A45FD" w:rsidRPr="008C6E82" w:rsidRDefault="008A45FD" w:rsidP="00592241">
            <w:pPr>
              <w:jc w:val="right"/>
            </w:pPr>
            <w:r w:rsidRPr="008C6E82">
              <w:t>Female</w:t>
            </w:r>
          </w:p>
        </w:tc>
        <w:tc>
          <w:tcPr>
            <w:tcW w:w="1701" w:type="dxa"/>
          </w:tcPr>
          <w:p w14:paraId="14EB193C" w14:textId="73AB6687" w:rsidR="008A45FD" w:rsidRPr="008C6E82" w:rsidRDefault="004B1268" w:rsidP="00592241">
            <w:pPr>
              <w:jc w:val="center"/>
            </w:pPr>
            <w:r>
              <w:t>2.8</w:t>
            </w:r>
            <w:r w:rsidR="008A45FD" w:rsidRPr="008C6E82">
              <w:t>%</w:t>
            </w:r>
          </w:p>
        </w:tc>
        <w:tc>
          <w:tcPr>
            <w:tcW w:w="2410" w:type="dxa"/>
          </w:tcPr>
          <w:p w14:paraId="1A33C4ED" w14:textId="68FE9269" w:rsidR="008A45FD" w:rsidRPr="008C6E82" w:rsidRDefault="004B1268" w:rsidP="00592241">
            <w:pPr>
              <w:jc w:val="center"/>
            </w:pPr>
            <w:r>
              <w:t>0.97 (0.50, 1.8</w:t>
            </w:r>
            <w:r w:rsidR="008A45FD" w:rsidRPr="008C6E82">
              <w:t>8)</w:t>
            </w:r>
          </w:p>
        </w:tc>
        <w:tc>
          <w:tcPr>
            <w:tcW w:w="1417" w:type="dxa"/>
          </w:tcPr>
          <w:p w14:paraId="4F167F6E" w14:textId="3D949E43" w:rsidR="008A45FD" w:rsidRPr="008C6E82" w:rsidRDefault="004B1268" w:rsidP="00592241">
            <w:pPr>
              <w:jc w:val="center"/>
            </w:pPr>
            <w:r>
              <w:t>0.92</w:t>
            </w:r>
          </w:p>
        </w:tc>
      </w:tr>
      <w:tr w:rsidR="008A45FD" w:rsidRPr="008C6E82" w14:paraId="0C44E289" w14:textId="77777777" w:rsidTr="00592241">
        <w:tc>
          <w:tcPr>
            <w:tcW w:w="1838" w:type="dxa"/>
          </w:tcPr>
          <w:p w14:paraId="446B2751" w14:textId="77777777" w:rsidR="008A45FD" w:rsidRPr="00146C76" w:rsidRDefault="008A45FD" w:rsidP="00592241">
            <w:pPr>
              <w:rPr>
                <w:b/>
              </w:rPr>
            </w:pPr>
            <w:r w:rsidRPr="00146C76">
              <w:rPr>
                <w:b/>
              </w:rPr>
              <w:t>Age group (years)</w:t>
            </w:r>
          </w:p>
        </w:tc>
        <w:tc>
          <w:tcPr>
            <w:tcW w:w="1701" w:type="dxa"/>
          </w:tcPr>
          <w:p w14:paraId="5DD03334" w14:textId="77777777" w:rsidR="008A45FD" w:rsidRPr="008C6E82" w:rsidRDefault="008A45FD" w:rsidP="00592241">
            <w:pPr>
              <w:jc w:val="center"/>
            </w:pPr>
          </w:p>
        </w:tc>
        <w:tc>
          <w:tcPr>
            <w:tcW w:w="2410" w:type="dxa"/>
          </w:tcPr>
          <w:p w14:paraId="1749377F" w14:textId="77777777" w:rsidR="008A45FD" w:rsidRPr="008C6E82" w:rsidRDefault="008A45FD" w:rsidP="00592241">
            <w:pPr>
              <w:jc w:val="center"/>
            </w:pPr>
          </w:p>
        </w:tc>
        <w:tc>
          <w:tcPr>
            <w:tcW w:w="1417" w:type="dxa"/>
          </w:tcPr>
          <w:p w14:paraId="6EE2C24C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3DCE3FEA" w14:textId="77777777" w:rsidTr="00592241">
        <w:tc>
          <w:tcPr>
            <w:tcW w:w="1838" w:type="dxa"/>
          </w:tcPr>
          <w:p w14:paraId="49B35E3D" w14:textId="77777777" w:rsidR="008A45FD" w:rsidRPr="008C6E82" w:rsidRDefault="008A45FD" w:rsidP="00592241">
            <w:pPr>
              <w:jc w:val="right"/>
            </w:pPr>
            <w:r w:rsidRPr="008C6E82">
              <w:t xml:space="preserve">&lt;10 </w:t>
            </w:r>
          </w:p>
        </w:tc>
        <w:tc>
          <w:tcPr>
            <w:tcW w:w="1701" w:type="dxa"/>
          </w:tcPr>
          <w:p w14:paraId="0133140B" w14:textId="00F585E3" w:rsidR="008A45FD" w:rsidRPr="008C6E82" w:rsidRDefault="004B1268" w:rsidP="00592241">
            <w:pPr>
              <w:jc w:val="center"/>
            </w:pPr>
            <w:r>
              <w:t>3.3</w:t>
            </w:r>
            <w:r w:rsidR="008A45FD" w:rsidRPr="008C6E82">
              <w:t>%</w:t>
            </w:r>
          </w:p>
        </w:tc>
        <w:tc>
          <w:tcPr>
            <w:tcW w:w="2410" w:type="dxa"/>
          </w:tcPr>
          <w:p w14:paraId="1F94A138" w14:textId="5753BCD3" w:rsidR="008A45FD" w:rsidRPr="008C6E82" w:rsidRDefault="008A45FD" w:rsidP="00592241">
            <w:pPr>
              <w:jc w:val="center"/>
            </w:pPr>
            <w:r w:rsidRPr="008C6E82">
              <w:t>1</w:t>
            </w:r>
            <w:r w:rsidR="004B1268">
              <w:t>.17 (0.33, 4.20)</w:t>
            </w:r>
          </w:p>
        </w:tc>
        <w:tc>
          <w:tcPr>
            <w:tcW w:w="1417" w:type="dxa"/>
          </w:tcPr>
          <w:p w14:paraId="23F9B62A" w14:textId="7B566B36" w:rsidR="008A45FD" w:rsidRPr="008C6E82" w:rsidRDefault="004B1268" w:rsidP="00592241">
            <w:pPr>
              <w:jc w:val="center"/>
            </w:pPr>
            <w:r>
              <w:t>0.47</w:t>
            </w:r>
          </w:p>
        </w:tc>
      </w:tr>
      <w:tr w:rsidR="008A45FD" w:rsidRPr="008C6E82" w14:paraId="3BF42B86" w14:textId="77777777" w:rsidTr="00592241">
        <w:tc>
          <w:tcPr>
            <w:tcW w:w="1838" w:type="dxa"/>
          </w:tcPr>
          <w:p w14:paraId="2C76BD40" w14:textId="77777777" w:rsidR="008A45FD" w:rsidRPr="008C6E82" w:rsidRDefault="008A45FD" w:rsidP="00592241">
            <w:pPr>
              <w:jc w:val="right"/>
            </w:pPr>
            <w:r w:rsidRPr="008C6E82">
              <w:t xml:space="preserve">10-19 </w:t>
            </w:r>
          </w:p>
        </w:tc>
        <w:tc>
          <w:tcPr>
            <w:tcW w:w="1701" w:type="dxa"/>
          </w:tcPr>
          <w:p w14:paraId="62471C1C" w14:textId="77777777" w:rsidR="008A45FD" w:rsidRPr="008C6E82" w:rsidRDefault="008A45FD" w:rsidP="00592241">
            <w:pPr>
              <w:jc w:val="center"/>
            </w:pPr>
            <w:r w:rsidRPr="008C6E82">
              <w:t>3.9%</w:t>
            </w:r>
          </w:p>
        </w:tc>
        <w:tc>
          <w:tcPr>
            <w:tcW w:w="2410" w:type="dxa"/>
          </w:tcPr>
          <w:p w14:paraId="5D0E5289" w14:textId="2833E6F9" w:rsidR="008A45FD" w:rsidRPr="008C6E82" w:rsidRDefault="004B1268" w:rsidP="00592241">
            <w:pPr>
              <w:jc w:val="center"/>
            </w:pPr>
            <w:r>
              <w:t>1.38 (0.72, 2.63)</w:t>
            </w:r>
            <w:r w:rsidR="008A45FD" w:rsidRPr="008C6E82">
              <w:t>)</w:t>
            </w:r>
          </w:p>
        </w:tc>
        <w:tc>
          <w:tcPr>
            <w:tcW w:w="1417" w:type="dxa"/>
          </w:tcPr>
          <w:p w14:paraId="09812EFC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2790D16F" w14:textId="77777777" w:rsidTr="00592241">
        <w:tc>
          <w:tcPr>
            <w:tcW w:w="1838" w:type="dxa"/>
          </w:tcPr>
          <w:p w14:paraId="21369371" w14:textId="77777777" w:rsidR="008A45FD" w:rsidRPr="008C6E82" w:rsidRDefault="008A45FD" w:rsidP="00592241">
            <w:pPr>
              <w:jc w:val="right"/>
            </w:pPr>
            <w:r w:rsidRPr="008C6E82">
              <w:t xml:space="preserve">20-29 </w:t>
            </w:r>
          </w:p>
        </w:tc>
        <w:tc>
          <w:tcPr>
            <w:tcW w:w="1701" w:type="dxa"/>
          </w:tcPr>
          <w:p w14:paraId="45C30EC5" w14:textId="77777777" w:rsidR="008A45FD" w:rsidRPr="008C6E82" w:rsidRDefault="008A45FD" w:rsidP="00592241">
            <w:pPr>
              <w:jc w:val="center"/>
            </w:pPr>
            <w:r w:rsidRPr="008C6E82">
              <w:t>2.8%</w:t>
            </w:r>
          </w:p>
        </w:tc>
        <w:tc>
          <w:tcPr>
            <w:tcW w:w="2410" w:type="dxa"/>
          </w:tcPr>
          <w:p w14:paraId="671A88A9" w14:textId="6C439647" w:rsidR="008A45FD" w:rsidRPr="008C6E82" w:rsidRDefault="004B1268" w:rsidP="00592241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7FF9A736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19E202D9" w14:textId="77777777" w:rsidTr="00592241">
        <w:tc>
          <w:tcPr>
            <w:tcW w:w="1838" w:type="dxa"/>
          </w:tcPr>
          <w:p w14:paraId="79BF4AE4" w14:textId="77777777" w:rsidR="008A45FD" w:rsidRPr="008C6E82" w:rsidRDefault="008A45FD" w:rsidP="00592241">
            <w:pPr>
              <w:jc w:val="right"/>
            </w:pPr>
            <w:r w:rsidRPr="008C6E82">
              <w:t xml:space="preserve">30-39 </w:t>
            </w:r>
          </w:p>
        </w:tc>
        <w:tc>
          <w:tcPr>
            <w:tcW w:w="1701" w:type="dxa"/>
          </w:tcPr>
          <w:p w14:paraId="3AA8F62E" w14:textId="77777777" w:rsidR="008A45FD" w:rsidRPr="008C6E82" w:rsidRDefault="008A45FD" w:rsidP="00592241">
            <w:pPr>
              <w:jc w:val="center"/>
            </w:pPr>
            <w:r w:rsidRPr="008C6E82">
              <w:t>2.8%</w:t>
            </w:r>
          </w:p>
        </w:tc>
        <w:tc>
          <w:tcPr>
            <w:tcW w:w="2410" w:type="dxa"/>
          </w:tcPr>
          <w:p w14:paraId="7EF9052B" w14:textId="4C83426E" w:rsidR="008A45FD" w:rsidRPr="008C6E82" w:rsidRDefault="004B1268" w:rsidP="00592241">
            <w:pPr>
              <w:jc w:val="center"/>
            </w:pPr>
            <w:r>
              <w:t>0.99 (0.41, 2.37)</w:t>
            </w:r>
          </w:p>
        </w:tc>
        <w:tc>
          <w:tcPr>
            <w:tcW w:w="1417" w:type="dxa"/>
          </w:tcPr>
          <w:p w14:paraId="3248473F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1560CDC8" w14:textId="77777777" w:rsidTr="00592241">
        <w:tc>
          <w:tcPr>
            <w:tcW w:w="1838" w:type="dxa"/>
          </w:tcPr>
          <w:p w14:paraId="0E93F2D6" w14:textId="77777777" w:rsidR="008A45FD" w:rsidRPr="008C6E82" w:rsidRDefault="008A45FD" w:rsidP="00592241">
            <w:pPr>
              <w:jc w:val="right"/>
            </w:pPr>
            <w:r w:rsidRPr="008C6E82">
              <w:t xml:space="preserve">40-49 </w:t>
            </w:r>
          </w:p>
        </w:tc>
        <w:tc>
          <w:tcPr>
            <w:tcW w:w="1701" w:type="dxa"/>
          </w:tcPr>
          <w:p w14:paraId="5CD7B177" w14:textId="77777777" w:rsidR="008A45FD" w:rsidRPr="008C6E82" w:rsidRDefault="008A45FD" w:rsidP="00592241">
            <w:pPr>
              <w:jc w:val="center"/>
            </w:pPr>
            <w:r w:rsidRPr="008C6E82">
              <w:t>1.5%</w:t>
            </w:r>
          </w:p>
        </w:tc>
        <w:tc>
          <w:tcPr>
            <w:tcW w:w="2410" w:type="dxa"/>
          </w:tcPr>
          <w:p w14:paraId="59C00522" w14:textId="3B1F06E7" w:rsidR="008A45FD" w:rsidRPr="008C6E82" w:rsidRDefault="004B1268" w:rsidP="00592241">
            <w:pPr>
              <w:jc w:val="center"/>
            </w:pPr>
            <w:r>
              <w:t>0.53 (0.15, 1.93)</w:t>
            </w:r>
          </w:p>
        </w:tc>
        <w:tc>
          <w:tcPr>
            <w:tcW w:w="1417" w:type="dxa"/>
          </w:tcPr>
          <w:p w14:paraId="3691E090" w14:textId="77777777" w:rsidR="008A45FD" w:rsidRPr="008C6E82" w:rsidRDefault="008A45FD" w:rsidP="00592241">
            <w:pPr>
              <w:jc w:val="center"/>
            </w:pPr>
          </w:p>
        </w:tc>
      </w:tr>
      <w:tr w:rsidR="008A45FD" w:rsidRPr="008C6E82" w14:paraId="5AE23B94" w14:textId="77777777" w:rsidTr="00592241">
        <w:tc>
          <w:tcPr>
            <w:tcW w:w="1838" w:type="dxa"/>
          </w:tcPr>
          <w:p w14:paraId="3DC3207D" w14:textId="77777777" w:rsidR="008A45FD" w:rsidRPr="008C6E82" w:rsidRDefault="008A45FD" w:rsidP="00592241">
            <w:pPr>
              <w:jc w:val="right"/>
            </w:pPr>
            <w:r w:rsidRPr="008C6E82">
              <w:t xml:space="preserve">50+ </w:t>
            </w:r>
          </w:p>
        </w:tc>
        <w:tc>
          <w:tcPr>
            <w:tcW w:w="1701" w:type="dxa"/>
          </w:tcPr>
          <w:p w14:paraId="01C2230C" w14:textId="77777777" w:rsidR="008A45FD" w:rsidRPr="008C6E82" w:rsidRDefault="008A45FD" w:rsidP="00592241">
            <w:pPr>
              <w:jc w:val="center"/>
            </w:pPr>
            <w:r w:rsidRPr="008C6E82">
              <w:t>7.0%</w:t>
            </w:r>
          </w:p>
        </w:tc>
        <w:tc>
          <w:tcPr>
            <w:tcW w:w="2410" w:type="dxa"/>
          </w:tcPr>
          <w:p w14:paraId="0FC7295A" w14:textId="0BED44BD" w:rsidR="008A45FD" w:rsidRPr="008C6E82" w:rsidRDefault="004B1268" w:rsidP="00592241">
            <w:pPr>
              <w:jc w:val="center"/>
            </w:pPr>
            <w:r>
              <w:t>2.59 (0.85, 7.87)</w:t>
            </w:r>
          </w:p>
        </w:tc>
        <w:tc>
          <w:tcPr>
            <w:tcW w:w="1417" w:type="dxa"/>
          </w:tcPr>
          <w:p w14:paraId="668A18B1" w14:textId="77777777" w:rsidR="008A45FD" w:rsidRPr="008C6E82" w:rsidRDefault="008A45FD" w:rsidP="00592241">
            <w:pPr>
              <w:jc w:val="center"/>
            </w:pPr>
          </w:p>
        </w:tc>
      </w:tr>
    </w:tbl>
    <w:p w14:paraId="34149194" w14:textId="77777777" w:rsidR="008A45FD" w:rsidRDefault="008A45FD" w:rsidP="008A45FD"/>
    <w:p w14:paraId="1421BB6D" w14:textId="77777777" w:rsidR="008A45FD" w:rsidRDefault="008A45FD" w:rsidP="008A45FD"/>
    <w:p w14:paraId="6D200436" w14:textId="77777777" w:rsidR="008A45FD" w:rsidRDefault="008A45FD"/>
    <w:sectPr w:rsidR="008A45FD" w:rsidSect="00752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2C"/>
    <w:rsid w:val="00146C76"/>
    <w:rsid w:val="002419A8"/>
    <w:rsid w:val="0035193C"/>
    <w:rsid w:val="004B1268"/>
    <w:rsid w:val="00512974"/>
    <w:rsid w:val="005D1C96"/>
    <w:rsid w:val="00752A08"/>
    <w:rsid w:val="007A722C"/>
    <w:rsid w:val="007E383B"/>
    <w:rsid w:val="00842484"/>
    <w:rsid w:val="008961B9"/>
    <w:rsid w:val="008A039F"/>
    <w:rsid w:val="008A45FD"/>
    <w:rsid w:val="008C6E82"/>
    <w:rsid w:val="009A2443"/>
    <w:rsid w:val="00A73AF8"/>
    <w:rsid w:val="00C70125"/>
    <w:rsid w:val="00E045C9"/>
    <w:rsid w:val="00ED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1A248"/>
  <w15:chartTrackingRefBased/>
  <w15:docId w15:val="{3598C38A-6D0D-4A44-9A22-79CF700E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C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8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9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9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9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3</cp:revision>
  <dcterms:created xsi:type="dcterms:W3CDTF">2020-01-15T09:29:00Z</dcterms:created>
  <dcterms:modified xsi:type="dcterms:W3CDTF">2020-06-25T12:58:00Z</dcterms:modified>
</cp:coreProperties>
</file>